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95047B" w14:textId="77777777" w:rsidR="008F72ED" w:rsidRPr="00563D8B" w:rsidRDefault="008F72ED" w:rsidP="008F72ED">
      <w:pPr>
        <w:spacing w:after="0"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1</w:t>
      </w:r>
      <w:r w:rsidRPr="00563D8B">
        <w:rPr>
          <w:rFonts w:ascii="Times New Roman" w:hAnsi="Times New Roman"/>
          <w:b/>
        </w:rPr>
        <w:t xml:space="preserve"> Table. Significant test (</w:t>
      </w:r>
      <w:proofErr w:type="spellStart"/>
      <w:r>
        <w:rPr>
          <w:rFonts w:ascii="Times New Roman" w:hAnsi="Times New Roman"/>
          <w:b/>
          <w:i/>
        </w:rPr>
        <w:t>P_value</w:t>
      </w:r>
      <w:proofErr w:type="spellEnd"/>
      <w:r w:rsidRPr="00563D8B">
        <w:rPr>
          <w:rFonts w:ascii="Times New Roman" w:hAnsi="Times New Roman"/>
          <w:b/>
        </w:rPr>
        <w:t>) of the multiple markers on other meat quality trait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63"/>
        <w:gridCol w:w="897"/>
        <w:gridCol w:w="790"/>
        <w:gridCol w:w="910"/>
        <w:gridCol w:w="910"/>
        <w:gridCol w:w="790"/>
      </w:tblGrid>
      <w:tr w:rsidR="008F72ED" w:rsidRPr="008F72ED" w14:paraId="4ACE292C" w14:textId="77777777" w:rsidTr="00A66B5F">
        <w:trPr>
          <w:trHeight w:val="413"/>
          <w:jc w:val="center"/>
        </w:trPr>
        <w:tc>
          <w:tcPr>
            <w:tcW w:w="5352" w:type="dxa"/>
            <w:tcBorders>
              <w:bottom w:val="single" w:sz="4" w:space="0" w:color="auto"/>
            </w:tcBorders>
            <w:vAlign w:val="center"/>
          </w:tcPr>
          <w:p w14:paraId="28D9A90B" w14:textId="77777777" w:rsidR="008F72ED" w:rsidRPr="008F72ED" w:rsidRDefault="008F72ED" w:rsidP="00A66B5F">
            <w:pPr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F72ED">
              <w:rPr>
                <w:rFonts w:ascii="Times New Roman" w:hAnsi="Times New Roman"/>
                <w:b/>
                <w:sz w:val="24"/>
                <w:szCs w:val="24"/>
              </w:rPr>
              <w:t>Trai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36D3FA" w14:textId="77777777" w:rsidR="008F72ED" w:rsidRPr="008F72ED" w:rsidRDefault="008F72ED" w:rsidP="00A66B5F">
            <w:pPr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F72ED">
              <w:rPr>
                <w:rFonts w:ascii="Times New Roman" w:hAnsi="Times New Roman"/>
                <w:b/>
                <w:i/>
                <w:sz w:val="24"/>
                <w:szCs w:val="24"/>
              </w:rPr>
              <w:t>CAST</w:t>
            </w:r>
            <w:r w:rsidRPr="008F72ED"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6EF483" w14:textId="77777777" w:rsidR="008F72ED" w:rsidRPr="008F72ED" w:rsidRDefault="008F72ED" w:rsidP="00A66B5F">
            <w:pPr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F72ED">
              <w:rPr>
                <w:rFonts w:ascii="Times New Roman" w:hAnsi="Times New Roman"/>
                <w:b/>
                <w:sz w:val="24"/>
                <w:szCs w:val="24"/>
              </w:rPr>
              <w:t>SNP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A72580" w14:textId="77777777" w:rsidR="008F72ED" w:rsidRPr="008F72ED" w:rsidRDefault="008F72ED" w:rsidP="00A66B5F">
            <w:pPr>
              <w:spacing w:after="12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F72ED">
              <w:rPr>
                <w:rFonts w:ascii="Times New Roman" w:hAnsi="Times New Roman"/>
                <w:b/>
                <w:bCs/>
                <w:sz w:val="24"/>
                <w:szCs w:val="24"/>
              </w:rPr>
              <w:t>SNP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566628" w14:textId="77777777" w:rsidR="008F72ED" w:rsidRPr="008F72ED" w:rsidRDefault="008F72ED" w:rsidP="00A66B5F">
            <w:pPr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F72ED">
              <w:rPr>
                <w:rFonts w:ascii="Times New Roman" w:hAnsi="Times New Roman"/>
                <w:b/>
                <w:sz w:val="24"/>
                <w:szCs w:val="24"/>
              </w:rPr>
              <w:t>SNP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99F163" w14:textId="77777777" w:rsidR="008F72ED" w:rsidRPr="008F72ED" w:rsidRDefault="008F72ED" w:rsidP="00A66B5F">
            <w:pPr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F72ED">
              <w:rPr>
                <w:rFonts w:ascii="Times New Roman" w:hAnsi="Times New Roman"/>
                <w:b/>
                <w:sz w:val="24"/>
                <w:szCs w:val="24"/>
              </w:rPr>
              <w:t>SNP7</w:t>
            </w:r>
          </w:p>
        </w:tc>
      </w:tr>
      <w:tr w:rsidR="008F72ED" w:rsidRPr="00563D8B" w14:paraId="3493C274" w14:textId="77777777" w:rsidTr="00A66B5F">
        <w:trPr>
          <w:trHeight w:val="413"/>
          <w:jc w:val="center"/>
        </w:trPr>
        <w:tc>
          <w:tcPr>
            <w:tcW w:w="5352" w:type="dxa"/>
            <w:tcBorders>
              <w:bottom w:val="nil"/>
            </w:tcBorders>
            <w:vAlign w:val="center"/>
          </w:tcPr>
          <w:p w14:paraId="620E5E64" w14:textId="77777777" w:rsidR="008F72ED" w:rsidRPr="00563D8B" w:rsidRDefault="008F72ED" w:rsidP="00A66B5F">
            <w:pPr>
              <w:spacing w:after="120"/>
              <w:rPr>
                <w:rFonts w:ascii="Times New Roman" w:hAnsi="Times New Roman"/>
                <w:iCs/>
                <w:sz w:val="24"/>
                <w:szCs w:val="24"/>
              </w:rPr>
            </w:pPr>
            <w:r w:rsidRPr="00563D8B">
              <w:rPr>
                <w:rFonts w:ascii="Times New Roman" w:hAnsi="Times New Roman"/>
                <w:iCs/>
                <w:sz w:val="24"/>
                <w:szCs w:val="24"/>
              </w:rPr>
              <w:t>Drip loss on fresh loin (%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C480143" w14:textId="77777777" w:rsidR="008F72ED" w:rsidRPr="00563D8B" w:rsidRDefault="008F72ED" w:rsidP="00A66B5F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165467F" w14:textId="77777777" w:rsidR="008F72ED" w:rsidRPr="00563D8B" w:rsidRDefault="008F72ED" w:rsidP="00A66B5F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54E6A34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C4D0E3B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327AFE5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</w:tr>
      <w:tr w:rsidR="008F72ED" w:rsidRPr="00563D8B" w14:paraId="5A501686" w14:textId="77777777" w:rsidTr="00A66B5F">
        <w:trPr>
          <w:trHeight w:val="413"/>
          <w:jc w:val="center"/>
        </w:trPr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2397A2F3" w14:textId="77777777" w:rsidR="008F72ED" w:rsidRPr="00563D8B" w:rsidRDefault="008F72ED" w:rsidP="00A66B5F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pH 2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63D8B">
              <w:rPr>
                <w:rFonts w:ascii="Times New Roman" w:hAnsi="Times New Roman"/>
                <w:sz w:val="24"/>
                <w:szCs w:val="24"/>
              </w:rPr>
              <w:t xml:space="preserve">h post mortem on fresh loin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5310B5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0.0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B4ADB9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794E01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B22DE3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976024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8F72ED" w:rsidRPr="00563D8B" w14:paraId="3DB1944C" w14:textId="77777777" w:rsidTr="00A66B5F">
        <w:trPr>
          <w:trHeight w:val="413"/>
          <w:jc w:val="center"/>
        </w:trPr>
        <w:tc>
          <w:tcPr>
            <w:tcW w:w="5352" w:type="dxa"/>
            <w:tcBorders>
              <w:top w:val="nil"/>
              <w:bottom w:val="nil"/>
            </w:tcBorders>
          </w:tcPr>
          <w:p w14:paraId="4D7CFD87" w14:textId="77777777" w:rsidR="008F72ED" w:rsidRPr="00563D8B" w:rsidRDefault="008F72ED" w:rsidP="00A66B5F">
            <w:pPr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Minolta L* on frozen/thawed lo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16FEA1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0.0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33577B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AFE03B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39E30B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C7EBE6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8F72ED" w:rsidRPr="00563D8B" w14:paraId="49B950A0" w14:textId="77777777" w:rsidTr="00A66B5F">
        <w:trPr>
          <w:trHeight w:val="413"/>
          <w:jc w:val="center"/>
        </w:trPr>
        <w:tc>
          <w:tcPr>
            <w:tcW w:w="5352" w:type="dxa"/>
            <w:tcBorders>
              <w:top w:val="nil"/>
              <w:bottom w:val="nil"/>
            </w:tcBorders>
          </w:tcPr>
          <w:p w14:paraId="6092F4DC" w14:textId="77777777" w:rsidR="008F72ED" w:rsidRPr="00563D8B" w:rsidRDefault="008F72ED" w:rsidP="00A66B5F">
            <w:pPr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Minolta a* on frozen/thawed lo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C8802E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EA198A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E278C7" w14:textId="77777777" w:rsidR="008F72ED" w:rsidRPr="00563D8B" w:rsidRDefault="008F72ED" w:rsidP="00A66B5F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0.0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407818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4C1472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8F72ED" w:rsidRPr="00563D8B" w14:paraId="06733A99" w14:textId="77777777" w:rsidTr="00A66B5F">
        <w:trPr>
          <w:trHeight w:val="413"/>
          <w:jc w:val="center"/>
        </w:trPr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6556E396" w14:textId="77777777" w:rsidR="008F72ED" w:rsidRPr="00563D8B" w:rsidRDefault="008F72ED" w:rsidP="00A66B5F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Minolta b* on frozen/thawed lo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65ED0C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43D35B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10166A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389781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0.0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191624" w14:textId="77777777" w:rsidR="008F72ED" w:rsidRPr="00563D8B" w:rsidRDefault="008F72ED" w:rsidP="00A66B5F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8F72ED" w:rsidRPr="00563D8B" w14:paraId="72CAC110" w14:textId="77777777" w:rsidTr="00A66B5F">
        <w:trPr>
          <w:trHeight w:val="413"/>
          <w:jc w:val="center"/>
        </w:trPr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0D9BB90E" w14:textId="77777777" w:rsidR="008F72ED" w:rsidRPr="00563D8B" w:rsidRDefault="008F72ED" w:rsidP="00A66B5F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Minolta L* on fresh lo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170DC7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784DE7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51831E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1FD477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26A667" w14:textId="77777777" w:rsidR="008F72ED" w:rsidRPr="00563D8B" w:rsidRDefault="008F72ED" w:rsidP="00A66B5F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</w:tr>
      <w:tr w:rsidR="008F72ED" w:rsidRPr="00563D8B" w14:paraId="5BE7A1B6" w14:textId="77777777" w:rsidTr="00A66B5F">
        <w:trPr>
          <w:trHeight w:val="413"/>
          <w:jc w:val="center"/>
        </w:trPr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675D888F" w14:textId="77777777" w:rsidR="008F72ED" w:rsidRPr="00563D8B" w:rsidRDefault="008F72ED" w:rsidP="00A66B5F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Minolta a* on fresh lo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4CB8A2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53DACB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FD8392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AD7279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0D5E4E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</w:tr>
      <w:tr w:rsidR="008F72ED" w:rsidRPr="00563D8B" w14:paraId="748AF9B7" w14:textId="77777777" w:rsidTr="00A66B5F">
        <w:trPr>
          <w:trHeight w:val="413"/>
          <w:jc w:val="center"/>
        </w:trPr>
        <w:tc>
          <w:tcPr>
            <w:tcW w:w="5352" w:type="dxa"/>
            <w:tcBorders>
              <w:top w:val="nil"/>
              <w:bottom w:val="nil"/>
            </w:tcBorders>
            <w:vAlign w:val="center"/>
          </w:tcPr>
          <w:p w14:paraId="6033B8FA" w14:textId="77777777" w:rsidR="008F72ED" w:rsidRPr="00563D8B" w:rsidRDefault="008F72ED" w:rsidP="00A66B5F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Minolta b* on fresh lo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4C444F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E55D58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3AE039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B8A9DF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59AE91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8F72ED" w:rsidRPr="00563D8B" w14:paraId="1FE016DA" w14:textId="77777777" w:rsidTr="00A66B5F">
        <w:trPr>
          <w:trHeight w:val="413"/>
          <w:jc w:val="center"/>
        </w:trPr>
        <w:tc>
          <w:tcPr>
            <w:tcW w:w="5352" w:type="dxa"/>
            <w:tcBorders>
              <w:top w:val="nil"/>
            </w:tcBorders>
            <w:vAlign w:val="center"/>
          </w:tcPr>
          <w:p w14:paraId="129AEA3A" w14:textId="77777777" w:rsidR="008F72ED" w:rsidRPr="00563D8B" w:rsidRDefault="008F72ED" w:rsidP="00A66B5F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i/>
                <w:sz w:val="24"/>
                <w:szCs w:val="24"/>
              </w:rPr>
              <w:t>subcutaneous fat</w:t>
            </w:r>
            <w:r w:rsidRPr="00563D8B">
              <w:rPr>
                <w:rFonts w:ascii="Times New Roman" w:hAnsi="Times New Roman"/>
                <w:sz w:val="24"/>
                <w:szCs w:val="24"/>
              </w:rPr>
              <w:t xml:space="preserve"> Minolta a* on fresh loin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C187994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1FCF9AF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1037D06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DE02FD7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C980AB8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8F72ED" w:rsidRPr="00563D8B" w14:paraId="7D47B21D" w14:textId="77777777" w:rsidTr="00A66B5F">
        <w:trPr>
          <w:trHeight w:val="413"/>
          <w:jc w:val="center"/>
        </w:trPr>
        <w:tc>
          <w:tcPr>
            <w:tcW w:w="5352" w:type="dxa"/>
            <w:vAlign w:val="center"/>
          </w:tcPr>
          <w:p w14:paraId="72D97326" w14:textId="77777777" w:rsidR="008F72ED" w:rsidRPr="00563D8B" w:rsidRDefault="008F72ED" w:rsidP="00A66B5F">
            <w:pPr>
              <w:spacing w:after="12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63D8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Gluteus </w:t>
            </w:r>
            <w:proofErr w:type="spellStart"/>
            <w:r w:rsidRPr="00563D8B">
              <w:rPr>
                <w:rFonts w:ascii="Times New Roman" w:hAnsi="Times New Roman"/>
                <w:i/>
                <w:iCs/>
                <w:sz w:val="24"/>
                <w:szCs w:val="24"/>
              </w:rPr>
              <w:t>medius</w:t>
            </w:r>
            <w:proofErr w:type="spellEnd"/>
            <w:r w:rsidRPr="00563D8B">
              <w:rPr>
                <w:rFonts w:ascii="Times New Roman" w:hAnsi="Times New Roman"/>
                <w:sz w:val="24"/>
                <w:szCs w:val="24"/>
              </w:rPr>
              <w:t xml:space="preserve"> Minolta L* on fresh ham</w:t>
            </w:r>
          </w:p>
        </w:tc>
        <w:tc>
          <w:tcPr>
            <w:tcW w:w="0" w:type="auto"/>
            <w:vAlign w:val="center"/>
          </w:tcPr>
          <w:p w14:paraId="1B235D5C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vAlign w:val="center"/>
          </w:tcPr>
          <w:p w14:paraId="36C16345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vAlign w:val="center"/>
          </w:tcPr>
          <w:p w14:paraId="340A2788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vAlign w:val="center"/>
          </w:tcPr>
          <w:p w14:paraId="049B619B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0.068</w:t>
            </w:r>
          </w:p>
        </w:tc>
        <w:tc>
          <w:tcPr>
            <w:tcW w:w="0" w:type="auto"/>
            <w:vAlign w:val="center"/>
          </w:tcPr>
          <w:p w14:paraId="57FC1893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8F72ED" w:rsidRPr="00563D8B" w14:paraId="2F3AA9C7" w14:textId="77777777" w:rsidTr="00A66B5F">
        <w:trPr>
          <w:trHeight w:val="413"/>
          <w:jc w:val="center"/>
        </w:trPr>
        <w:tc>
          <w:tcPr>
            <w:tcW w:w="5352" w:type="dxa"/>
            <w:vAlign w:val="center"/>
          </w:tcPr>
          <w:p w14:paraId="42890642" w14:textId="77777777" w:rsidR="008F72ED" w:rsidRPr="00563D8B" w:rsidRDefault="008F72ED" w:rsidP="00A66B5F">
            <w:pPr>
              <w:spacing w:after="12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63D8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Gluteus </w:t>
            </w:r>
            <w:proofErr w:type="spellStart"/>
            <w:r w:rsidRPr="00563D8B">
              <w:rPr>
                <w:rFonts w:ascii="Times New Roman" w:hAnsi="Times New Roman"/>
                <w:i/>
                <w:iCs/>
                <w:sz w:val="24"/>
                <w:szCs w:val="24"/>
              </w:rPr>
              <w:t>medius</w:t>
            </w:r>
            <w:proofErr w:type="spellEnd"/>
            <w:r w:rsidRPr="00563D8B">
              <w:rPr>
                <w:rFonts w:ascii="Times New Roman" w:hAnsi="Times New Roman"/>
                <w:sz w:val="24"/>
                <w:szCs w:val="24"/>
              </w:rPr>
              <w:t xml:space="preserve"> Minolta a* on fresh ham</w:t>
            </w:r>
          </w:p>
        </w:tc>
        <w:tc>
          <w:tcPr>
            <w:tcW w:w="0" w:type="auto"/>
            <w:vAlign w:val="center"/>
          </w:tcPr>
          <w:p w14:paraId="1DC1F868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vAlign w:val="center"/>
          </w:tcPr>
          <w:p w14:paraId="35636CDF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vAlign w:val="center"/>
          </w:tcPr>
          <w:p w14:paraId="42547E9A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0" w:type="auto"/>
            <w:vAlign w:val="center"/>
          </w:tcPr>
          <w:p w14:paraId="3E89C0BF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0" w:type="auto"/>
            <w:vAlign w:val="center"/>
          </w:tcPr>
          <w:p w14:paraId="45B44151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8F72ED" w:rsidRPr="00563D8B" w14:paraId="0706A412" w14:textId="77777777" w:rsidTr="00A66B5F">
        <w:trPr>
          <w:trHeight w:val="413"/>
          <w:jc w:val="center"/>
        </w:trPr>
        <w:tc>
          <w:tcPr>
            <w:tcW w:w="5352" w:type="dxa"/>
            <w:vAlign w:val="center"/>
          </w:tcPr>
          <w:p w14:paraId="788FF99A" w14:textId="77777777" w:rsidR="008F72ED" w:rsidRPr="00563D8B" w:rsidRDefault="008F72ED" w:rsidP="00A66B5F">
            <w:pPr>
              <w:spacing w:after="12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63D8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Gluteus </w:t>
            </w:r>
            <w:proofErr w:type="spellStart"/>
            <w:r w:rsidRPr="00563D8B">
              <w:rPr>
                <w:rFonts w:ascii="Times New Roman" w:hAnsi="Times New Roman"/>
                <w:i/>
                <w:iCs/>
                <w:sz w:val="24"/>
                <w:szCs w:val="24"/>
              </w:rPr>
              <w:t>medius</w:t>
            </w:r>
            <w:proofErr w:type="spellEnd"/>
            <w:r w:rsidRPr="00563D8B">
              <w:rPr>
                <w:rFonts w:ascii="Times New Roman" w:hAnsi="Times New Roman"/>
                <w:sz w:val="24"/>
                <w:szCs w:val="24"/>
              </w:rPr>
              <w:t xml:space="preserve"> Minolta b* on fresh ham</w:t>
            </w:r>
          </w:p>
        </w:tc>
        <w:tc>
          <w:tcPr>
            <w:tcW w:w="0" w:type="auto"/>
            <w:vAlign w:val="center"/>
          </w:tcPr>
          <w:p w14:paraId="46677FA2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0" w:type="auto"/>
            <w:vAlign w:val="center"/>
          </w:tcPr>
          <w:p w14:paraId="0B9838E8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vAlign w:val="center"/>
          </w:tcPr>
          <w:p w14:paraId="69CBC198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vAlign w:val="center"/>
          </w:tcPr>
          <w:p w14:paraId="48CECF97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40FEB8DC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0.059</w:t>
            </w:r>
          </w:p>
        </w:tc>
      </w:tr>
      <w:tr w:rsidR="008F72ED" w:rsidRPr="00563D8B" w14:paraId="4FBDB0FD" w14:textId="77777777" w:rsidTr="00A66B5F">
        <w:trPr>
          <w:trHeight w:val="413"/>
          <w:jc w:val="center"/>
        </w:trPr>
        <w:tc>
          <w:tcPr>
            <w:tcW w:w="5352" w:type="dxa"/>
          </w:tcPr>
          <w:p w14:paraId="24D0F958" w14:textId="77777777" w:rsidR="008F72ED" w:rsidRPr="00563D8B" w:rsidRDefault="008F72ED" w:rsidP="00A66B5F">
            <w:pPr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Quadriceps </w:t>
            </w:r>
            <w:proofErr w:type="spellStart"/>
            <w:r w:rsidRPr="00563D8B">
              <w:rPr>
                <w:rFonts w:ascii="Times New Roman" w:hAnsi="Times New Roman"/>
                <w:i/>
                <w:iCs/>
                <w:sz w:val="24"/>
                <w:szCs w:val="24"/>
              </w:rPr>
              <w:t>femoris</w:t>
            </w:r>
            <w:proofErr w:type="spellEnd"/>
            <w:r w:rsidRPr="00563D8B">
              <w:rPr>
                <w:rFonts w:ascii="Times New Roman" w:hAnsi="Times New Roman"/>
                <w:sz w:val="24"/>
                <w:szCs w:val="24"/>
              </w:rPr>
              <w:t xml:space="preserve"> Minolta L* on fresh ham</w:t>
            </w:r>
          </w:p>
        </w:tc>
        <w:tc>
          <w:tcPr>
            <w:tcW w:w="0" w:type="auto"/>
            <w:vAlign w:val="center"/>
          </w:tcPr>
          <w:p w14:paraId="7FFA5E49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vAlign w:val="center"/>
          </w:tcPr>
          <w:p w14:paraId="43001500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vAlign w:val="center"/>
          </w:tcPr>
          <w:p w14:paraId="75326BDA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vAlign w:val="center"/>
          </w:tcPr>
          <w:p w14:paraId="2A6075A5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vAlign w:val="center"/>
          </w:tcPr>
          <w:p w14:paraId="518E00B3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0.075</w:t>
            </w:r>
          </w:p>
        </w:tc>
      </w:tr>
      <w:tr w:rsidR="008F72ED" w:rsidRPr="00563D8B" w14:paraId="0D825498" w14:textId="77777777" w:rsidTr="00A66B5F">
        <w:trPr>
          <w:trHeight w:val="413"/>
          <w:jc w:val="center"/>
        </w:trPr>
        <w:tc>
          <w:tcPr>
            <w:tcW w:w="5352" w:type="dxa"/>
          </w:tcPr>
          <w:p w14:paraId="3B3BAB35" w14:textId="77777777" w:rsidR="008F72ED" w:rsidRPr="00563D8B" w:rsidRDefault="008F72ED" w:rsidP="00A66B5F">
            <w:pPr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Quadriceps </w:t>
            </w:r>
            <w:proofErr w:type="spellStart"/>
            <w:r w:rsidRPr="00563D8B">
              <w:rPr>
                <w:rFonts w:ascii="Times New Roman" w:hAnsi="Times New Roman"/>
                <w:i/>
                <w:iCs/>
                <w:sz w:val="24"/>
                <w:szCs w:val="24"/>
              </w:rPr>
              <w:t>femoris</w:t>
            </w:r>
            <w:proofErr w:type="spellEnd"/>
            <w:r w:rsidRPr="00563D8B">
              <w:rPr>
                <w:rFonts w:ascii="Times New Roman" w:hAnsi="Times New Roman"/>
                <w:sz w:val="24"/>
                <w:szCs w:val="24"/>
              </w:rPr>
              <w:t xml:space="preserve"> Minolta a* on fresh ham</w:t>
            </w:r>
          </w:p>
        </w:tc>
        <w:tc>
          <w:tcPr>
            <w:tcW w:w="0" w:type="auto"/>
            <w:vAlign w:val="center"/>
          </w:tcPr>
          <w:p w14:paraId="7B23ED29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vAlign w:val="center"/>
          </w:tcPr>
          <w:p w14:paraId="2C4E4717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vAlign w:val="center"/>
          </w:tcPr>
          <w:p w14:paraId="520A074F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vAlign w:val="center"/>
          </w:tcPr>
          <w:p w14:paraId="65C74640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0.082</w:t>
            </w:r>
          </w:p>
        </w:tc>
        <w:tc>
          <w:tcPr>
            <w:tcW w:w="0" w:type="auto"/>
            <w:vAlign w:val="center"/>
          </w:tcPr>
          <w:p w14:paraId="28DEFC50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8F72ED" w:rsidRPr="00563D8B" w14:paraId="23F58F32" w14:textId="77777777" w:rsidTr="00A66B5F">
        <w:trPr>
          <w:trHeight w:val="413"/>
          <w:jc w:val="center"/>
        </w:trPr>
        <w:tc>
          <w:tcPr>
            <w:tcW w:w="5352" w:type="dxa"/>
            <w:vAlign w:val="center"/>
          </w:tcPr>
          <w:p w14:paraId="5BF4024A" w14:textId="77777777" w:rsidR="008F72ED" w:rsidRPr="00563D8B" w:rsidRDefault="008F72ED" w:rsidP="00A66B5F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63D8B">
              <w:rPr>
                <w:rFonts w:ascii="Times New Roman" w:hAnsi="Times New Roman"/>
                <w:i/>
                <w:iCs/>
                <w:sz w:val="24"/>
                <w:szCs w:val="24"/>
              </w:rPr>
              <w:t>Iliopsoas</w:t>
            </w:r>
            <w:proofErr w:type="spellEnd"/>
            <w:r w:rsidRPr="00563D8B">
              <w:rPr>
                <w:rFonts w:ascii="Times New Roman" w:hAnsi="Times New Roman"/>
                <w:sz w:val="24"/>
                <w:szCs w:val="24"/>
              </w:rPr>
              <w:t xml:space="preserve"> Minolta L* on fresh ham</w:t>
            </w:r>
          </w:p>
        </w:tc>
        <w:tc>
          <w:tcPr>
            <w:tcW w:w="0" w:type="auto"/>
            <w:vAlign w:val="center"/>
          </w:tcPr>
          <w:p w14:paraId="3B08BE21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vAlign w:val="center"/>
          </w:tcPr>
          <w:p w14:paraId="5972CB62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vAlign w:val="center"/>
          </w:tcPr>
          <w:p w14:paraId="23F14ED0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vAlign w:val="center"/>
          </w:tcPr>
          <w:p w14:paraId="7B693DBA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0.067</w:t>
            </w:r>
          </w:p>
        </w:tc>
        <w:tc>
          <w:tcPr>
            <w:tcW w:w="0" w:type="auto"/>
            <w:vAlign w:val="center"/>
          </w:tcPr>
          <w:p w14:paraId="0F72034E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8F72ED" w:rsidRPr="00563D8B" w14:paraId="06A12B8E" w14:textId="77777777" w:rsidTr="00A66B5F">
        <w:trPr>
          <w:trHeight w:val="413"/>
          <w:jc w:val="center"/>
        </w:trPr>
        <w:tc>
          <w:tcPr>
            <w:tcW w:w="5352" w:type="dxa"/>
            <w:vAlign w:val="center"/>
          </w:tcPr>
          <w:p w14:paraId="1E832C0F" w14:textId="77777777" w:rsidR="008F72ED" w:rsidRPr="00563D8B" w:rsidRDefault="008F72ED" w:rsidP="00A66B5F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63D8B">
              <w:rPr>
                <w:rFonts w:ascii="Times New Roman" w:hAnsi="Times New Roman"/>
                <w:i/>
                <w:iCs/>
                <w:sz w:val="24"/>
                <w:szCs w:val="24"/>
              </w:rPr>
              <w:t>Iliopsoas</w:t>
            </w:r>
            <w:proofErr w:type="spellEnd"/>
            <w:r w:rsidRPr="00563D8B">
              <w:rPr>
                <w:rFonts w:ascii="Times New Roman" w:hAnsi="Times New Roman"/>
                <w:sz w:val="24"/>
                <w:szCs w:val="24"/>
              </w:rPr>
              <w:t xml:space="preserve"> Minolta a* on fresh ham</w:t>
            </w:r>
          </w:p>
        </w:tc>
        <w:tc>
          <w:tcPr>
            <w:tcW w:w="0" w:type="auto"/>
            <w:vAlign w:val="center"/>
          </w:tcPr>
          <w:p w14:paraId="293E0C73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vAlign w:val="center"/>
          </w:tcPr>
          <w:p w14:paraId="4C7058D1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vAlign w:val="center"/>
          </w:tcPr>
          <w:p w14:paraId="0D0C16E1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vAlign w:val="center"/>
          </w:tcPr>
          <w:p w14:paraId="23D67E1F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0.062</w:t>
            </w:r>
          </w:p>
        </w:tc>
        <w:tc>
          <w:tcPr>
            <w:tcW w:w="0" w:type="auto"/>
            <w:vAlign w:val="center"/>
          </w:tcPr>
          <w:p w14:paraId="76B13091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8F72ED" w:rsidRPr="00563D8B" w14:paraId="4BB2FAE7" w14:textId="77777777" w:rsidTr="00A66B5F">
        <w:trPr>
          <w:trHeight w:val="413"/>
          <w:jc w:val="center"/>
        </w:trPr>
        <w:tc>
          <w:tcPr>
            <w:tcW w:w="5352" w:type="dxa"/>
            <w:vAlign w:val="center"/>
          </w:tcPr>
          <w:p w14:paraId="7010AA3E" w14:textId="77777777" w:rsidR="008F72ED" w:rsidRPr="00563D8B" w:rsidRDefault="008F72ED" w:rsidP="00A66B5F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Crude fat content (%)</w:t>
            </w:r>
          </w:p>
        </w:tc>
        <w:tc>
          <w:tcPr>
            <w:tcW w:w="0" w:type="auto"/>
            <w:vAlign w:val="center"/>
          </w:tcPr>
          <w:p w14:paraId="4A600D8D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0" w:type="auto"/>
            <w:vAlign w:val="center"/>
          </w:tcPr>
          <w:p w14:paraId="61F4ABF8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vAlign w:val="center"/>
          </w:tcPr>
          <w:p w14:paraId="02762975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vAlign w:val="center"/>
          </w:tcPr>
          <w:p w14:paraId="0A211140" w14:textId="77777777" w:rsidR="008F72ED" w:rsidRPr="00563D8B" w:rsidRDefault="008F72ED" w:rsidP="00A66B5F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vAlign w:val="center"/>
          </w:tcPr>
          <w:p w14:paraId="319F6A04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0.084</w:t>
            </w:r>
          </w:p>
        </w:tc>
      </w:tr>
      <w:tr w:rsidR="008F72ED" w:rsidRPr="00563D8B" w14:paraId="21387B9D" w14:textId="77777777" w:rsidTr="00A66B5F">
        <w:trPr>
          <w:trHeight w:val="413"/>
          <w:jc w:val="center"/>
        </w:trPr>
        <w:tc>
          <w:tcPr>
            <w:tcW w:w="5352" w:type="dxa"/>
            <w:vAlign w:val="center"/>
          </w:tcPr>
          <w:p w14:paraId="2C504A3F" w14:textId="77777777" w:rsidR="008F72ED" w:rsidRPr="00563D8B" w:rsidRDefault="008F72ED" w:rsidP="00A66B5F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Crude protein content (%)</w:t>
            </w:r>
          </w:p>
        </w:tc>
        <w:tc>
          <w:tcPr>
            <w:tcW w:w="0" w:type="auto"/>
            <w:vAlign w:val="center"/>
          </w:tcPr>
          <w:p w14:paraId="1F3D1846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0" w:type="auto"/>
            <w:vAlign w:val="center"/>
          </w:tcPr>
          <w:p w14:paraId="05D8F08D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vAlign w:val="center"/>
          </w:tcPr>
          <w:p w14:paraId="6E9110C2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vAlign w:val="center"/>
          </w:tcPr>
          <w:p w14:paraId="4E3CE3E1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0.082</w:t>
            </w:r>
          </w:p>
        </w:tc>
        <w:tc>
          <w:tcPr>
            <w:tcW w:w="0" w:type="auto"/>
            <w:vAlign w:val="center"/>
          </w:tcPr>
          <w:p w14:paraId="10FEFCE4" w14:textId="77777777" w:rsidR="008F72ED" w:rsidRPr="00563D8B" w:rsidRDefault="008F72ED" w:rsidP="00A66B5F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8F72ED" w:rsidRPr="00563D8B" w14:paraId="5C84010A" w14:textId="77777777" w:rsidTr="00A66B5F">
        <w:trPr>
          <w:trHeight w:val="413"/>
          <w:jc w:val="center"/>
        </w:trPr>
        <w:tc>
          <w:tcPr>
            <w:tcW w:w="5352" w:type="dxa"/>
            <w:vAlign w:val="center"/>
          </w:tcPr>
          <w:p w14:paraId="0EEB0623" w14:textId="77777777" w:rsidR="008F72ED" w:rsidRPr="00563D8B" w:rsidRDefault="008F72ED" w:rsidP="00A66B5F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Crude moisture content (%)</w:t>
            </w:r>
          </w:p>
        </w:tc>
        <w:tc>
          <w:tcPr>
            <w:tcW w:w="0" w:type="auto"/>
            <w:vAlign w:val="center"/>
          </w:tcPr>
          <w:p w14:paraId="695726DB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0" w:type="auto"/>
            <w:vAlign w:val="center"/>
          </w:tcPr>
          <w:p w14:paraId="4F7A9DF6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vAlign w:val="center"/>
          </w:tcPr>
          <w:p w14:paraId="2E0AD09E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vAlign w:val="center"/>
          </w:tcPr>
          <w:p w14:paraId="6FF2069A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vAlign w:val="center"/>
          </w:tcPr>
          <w:p w14:paraId="32F42D8B" w14:textId="77777777" w:rsidR="008F72ED" w:rsidRPr="00563D8B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D8B">
              <w:rPr>
                <w:rFonts w:ascii="Times New Roman" w:hAnsi="Times New Roman"/>
                <w:sz w:val="24"/>
                <w:szCs w:val="24"/>
              </w:rPr>
              <w:t>0.030</w:t>
            </w:r>
          </w:p>
        </w:tc>
      </w:tr>
    </w:tbl>
    <w:p w14:paraId="6AF80E94" w14:textId="134088D2" w:rsidR="008F72ED" w:rsidRPr="000A0ED0" w:rsidRDefault="008F72ED" w:rsidP="000A0ED0">
      <w:pPr>
        <w:spacing w:after="120" w:line="240" w:lineRule="auto"/>
        <w:rPr>
          <w:rFonts w:ascii="Times New Roman" w:hAnsi="Times New Roman"/>
          <w:sz w:val="24"/>
          <w:szCs w:val="24"/>
        </w:rPr>
        <w:sectPr w:rsidR="008F72ED" w:rsidRPr="000A0ED0" w:rsidSect="00782AAD">
          <w:pgSz w:w="12240" w:h="15840"/>
          <w:pgMar w:top="1440" w:right="1440" w:bottom="1440" w:left="1440" w:header="709" w:footer="709" w:gutter="0"/>
          <w:lnNumType w:countBy="1"/>
          <w:cols w:space="708"/>
          <w:docGrid w:linePitch="360"/>
        </w:sectPr>
      </w:pPr>
      <w:r w:rsidRPr="00563D8B">
        <w:rPr>
          <w:rFonts w:ascii="Times New Roman" w:hAnsi="Times New Roman"/>
          <w:bCs/>
          <w:sz w:val="24"/>
          <w:szCs w:val="24"/>
          <w:vertAlign w:val="superscript"/>
        </w:rPr>
        <w:t>#</w:t>
      </w:r>
      <w:r w:rsidRPr="00563D8B">
        <w:rPr>
          <w:rFonts w:ascii="Times New Roman" w:hAnsi="Times New Roman"/>
          <w:bCs/>
          <w:sz w:val="24"/>
          <w:szCs w:val="24"/>
        </w:rPr>
        <w:t xml:space="preserve">: </w:t>
      </w:r>
      <w:r w:rsidRPr="00563D8B">
        <w:rPr>
          <w:rFonts w:ascii="Times New Roman" w:hAnsi="Times New Roman"/>
          <w:sz w:val="24"/>
          <w:szCs w:val="24"/>
        </w:rPr>
        <w:t xml:space="preserve">MARC0042944, in intron 3 of </w:t>
      </w:r>
      <w:r w:rsidRPr="00563D8B">
        <w:rPr>
          <w:rFonts w:ascii="Times New Roman" w:hAnsi="Times New Roman"/>
          <w:i/>
          <w:sz w:val="24"/>
          <w:szCs w:val="24"/>
        </w:rPr>
        <w:t>CAST</w:t>
      </w:r>
      <w:r w:rsidRPr="00563D8B">
        <w:rPr>
          <w:rFonts w:ascii="Times New Roman" w:hAnsi="Times New Roman"/>
          <w:sz w:val="24"/>
          <w:szCs w:val="24"/>
        </w:rPr>
        <w:t>;</w:t>
      </w:r>
      <w:bookmarkStart w:id="0" w:name="_GoBack"/>
      <w:bookmarkEnd w:id="0"/>
    </w:p>
    <w:p w14:paraId="4CF4153E" w14:textId="76605355" w:rsidR="00626CD2" w:rsidRPr="008F72ED" w:rsidRDefault="00626CD2" w:rsidP="000A0ED0">
      <w:pPr>
        <w:spacing w:after="0" w:line="480" w:lineRule="auto"/>
        <w:rPr>
          <w:rFonts w:ascii="Times New Roman" w:hAnsi="Times New Roman"/>
          <w:sz w:val="24"/>
        </w:rPr>
      </w:pPr>
    </w:p>
    <w:sectPr w:rsidR="00626CD2" w:rsidRPr="008F72ED" w:rsidSect="000A0ED0">
      <w:pgSz w:w="12240" w:h="15840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129"/>
    <w:rsid w:val="000A0ED0"/>
    <w:rsid w:val="00542129"/>
    <w:rsid w:val="00626CD2"/>
    <w:rsid w:val="008F72ED"/>
    <w:rsid w:val="00F5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86EAC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72ED"/>
    <w:pPr>
      <w:spacing w:after="200" w:line="276" w:lineRule="auto"/>
    </w:pPr>
    <w:rPr>
      <w:rFonts w:ascii="Calibri" w:eastAsia="SimSun" w:hAnsi="Calibri" w:cs="Times New Roman"/>
      <w:sz w:val="22"/>
      <w:szCs w:val="22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72ED"/>
    <w:rPr>
      <w:rFonts w:eastAsiaTheme="minorEastAsia"/>
      <w:sz w:val="22"/>
      <w:szCs w:val="22"/>
      <w:lang w:val="en-CA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F72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67</Words>
  <Characters>1014</Characters>
  <Application>Microsoft Macintosh Word</Application>
  <DocSecurity>0</DocSecurity>
  <Lines>112</Lines>
  <Paragraphs>98</Paragraphs>
  <ScaleCrop>false</ScaleCrop>
  <LinksUpToDate>false</LinksUpToDate>
  <CharactersWithSpaces>1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yan zhang</dc:creator>
  <cp:keywords/>
  <dc:description/>
  <cp:lastModifiedBy>Chunyan zhang</cp:lastModifiedBy>
  <cp:revision>3</cp:revision>
  <dcterms:created xsi:type="dcterms:W3CDTF">2015-12-07T16:16:00Z</dcterms:created>
  <dcterms:modified xsi:type="dcterms:W3CDTF">2015-12-07T17:00:00Z</dcterms:modified>
</cp:coreProperties>
</file>